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B793D" w14:textId="402D5A12" w:rsidR="008246BF" w:rsidRPr="008246BF" w:rsidRDefault="00911CF0" w:rsidP="00911CF0">
      <w:pPr>
        <w:jc w:val="center"/>
        <w:rPr>
          <w:rFonts w:ascii="Times New Roman" w:hAnsi="Times New Roman" w:cs="Times New Roman"/>
          <w:sz w:val="24"/>
          <w:szCs w:val="24"/>
        </w:rPr>
      </w:pPr>
      <w:r w:rsidRPr="008246BF">
        <w:rPr>
          <w:rFonts w:ascii="Times New Roman" w:hAnsi="Times New Roman" w:cs="Times New Roman"/>
          <w:b/>
          <w:bCs/>
          <w:sz w:val="24"/>
          <w:szCs w:val="24"/>
        </w:rPr>
        <w:t>Suppl. Table 1.</w:t>
      </w:r>
      <w:r w:rsidRPr="008246BF">
        <w:rPr>
          <w:rFonts w:ascii="Times New Roman" w:hAnsi="Times New Roman" w:cs="Times New Roman"/>
          <w:sz w:val="24"/>
          <w:szCs w:val="24"/>
        </w:rPr>
        <w:t xml:space="preserve"> Outcome of the ROBINS-I tool for the evaluation of cohort studies</w:t>
      </w:r>
    </w:p>
    <w:tbl>
      <w:tblPr>
        <w:tblStyle w:val="a3"/>
        <w:tblpPr w:leftFromText="180" w:rightFromText="180" w:vertAnchor="page" w:horzAnchor="margin" w:tblpXSpec="center" w:tblpY="2326"/>
        <w:tblW w:w="15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559"/>
        <w:gridCol w:w="1843"/>
        <w:gridCol w:w="1999"/>
        <w:gridCol w:w="1843"/>
        <w:gridCol w:w="1549"/>
        <w:gridCol w:w="1569"/>
        <w:gridCol w:w="1559"/>
        <w:gridCol w:w="1488"/>
      </w:tblGrid>
      <w:tr w:rsidR="008246BF" w:rsidRPr="008145A5" w14:paraId="510F8C3D" w14:textId="77777777" w:rsidTr="008246BF">
        <w:trPr>
          <w:trHeight w:val="624"/>
        </w:trPr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 w14:paraId="79A71B11" w14:textId="77777777" w:rsidR="008246BF" w:rsidRPr="008145A5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45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ud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1AC6626D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45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as due to confounding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47BA9DD4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45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 w14:paraId="5D45AAA0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45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as in classification of exposur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54AFA97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45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as due to deviations from intended exposures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 w14:paraId="720454C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45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as due to missing data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 w14:paraId="2B35326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45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as in measurement of outcom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32DA9638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45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as in selection of the reported result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06C1BA2A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45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verall bias</w:t>
            </w:r>
          </w:p>
        </w:tc>
      </w:tr>
      <w:tr w:rsidR="008246BF" w:rsidRPr="008145A5" w14:paraId="094B8FC9" w14:textId="77777777" w:rsidTr="008246BF">
        <w:trPr>
          <w:trHeight w:val="624"/>
        </w:trPr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 w14:paraId="5C83D5BA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2007; </w:t>
            </w:r>
            <w:proofErr w:type="spellStart"/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arakayali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48AB2B0B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699F231B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 w14:paraId="1912A20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7ADF54A9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 w14:paraId="64BFE15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 w14:paraId="30348985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6A8C6EA8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 w14:paraId="287E1DD7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246BF" w:rsidRPr="008145A5" w14:paraId="1D8C7FEC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32D7BADB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2010; </w:t>
            </w:r>
            <w:proofErr w:type="spellStart"/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akkos</w:t>
            </w:r>
            <w:proofErr w:type="spellEnd"/>
          </w:p>
        </w:tc>
        <w:tc>
          <w:tcPr>
            <w:tcW w:w="1559" w:type="dxa"/>
            <w:vAlign w:val="center"/>
          </w:tcPr>
          <w:p w14:paraId="19283D2D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843" w:type="dxa"/>
            <w:vAlign w:val="center"/>
          </w:tcPr>
          <w:p w14:paraId="37BFA41E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99" w:type="dxa"/>
            <w:vAlign w:val="center"/>
          </w:tcPr>
          <w:p w14:paraId="4E07D24A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1D1B2DFD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49" w:type="dxa"/>
            <w:vAlign w:val="center"/>
          </w:tcPr>
          <w:p w14:paraId="36BFF2DD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9" w:type="dxa"/>
            <w:vAlign w:val="center"/>
          </w:tcPr>
          <w:p w14:paraId="7CD4EBB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0F63A6BF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88" w:type="dxa"/>
            <w:vAlign w:val="center"/>
          </w:tcPr>
          <w:p w14:paraId="7D00AA2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</w:tr>
      <w:tr w:rsidR="008246BF" w:rsidRPr="008145A5" w14:paraId="3D28A696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32144DFD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13; Ilhan</w:t>
            </w:r>
          </w:p>
        </w:tc>
        <w:tc>
          <w:tcPr>
            <w:tcW w:w="1559" w:type="dxa"/>
            <w:vAlign w:val="center"/>
          </w:tcPr>
          <w:p w14:paraId="5000A0CD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43" w:type="dxa"/>
            <w:vAlign w:val="center"/>
          </w:tcPr>
          <w:p w14:paraId="4325B3A9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99" w:type="dxa"/>
            <w:vAlign w:val="center"/>
          </w:tcPr>
          <w:p w14:paraId="186A3669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3DB60FB8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49" w:type="dxa"/>
            <w:vAlign w:val="center"/>
          </w:tcPr>
          <w:p w14:paraId="0C85DAD1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9" w:type="dxa"/>
            <w:vAlign w:val="center"/>
          </w:tcPr>
          <w:p w14:paraId="062836A8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4FC57D6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88" w:type="dxa"/>
            <w:vAlign w:val="center"/>
          </w:tcPr>
          <w:p w14:paraId="6667F4D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246BF" w:rsidRPr="008145A5" w14:paraId="320D7E04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5B8B9119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16; Kim</w:t>
            </w:r>
          </w:p>
        </w:tc>
        <w:tc>
          <w:tcPr>
            <w:tcW w:w="1559" w:type="dxa"/>
            <w:vAlign w:val="center"/>
          </w:tcPr>
          <w:p w14:paraId="144A464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43" w:type="dxa"/>
            <w:vAlign w:val="center"/>
          </w:tcPr>
          <w:p w14:paraId="00779FC4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vAlign w:val="center"/>
          </w:tcPr>
          <w:p w14:paraId="0838C0A1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04428A3A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49" w:type="dxa"/>
            <w:vAlign w:val="center"/>
          </w:tcPr>
          <w:p w14:paraId="07BD98B8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9" w:type="dxa"/>
            <w:vAlign w:val="center"/>
          </w:tcPr>
          <w:p w14:paraId="0F988B2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6A1FDB47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88" w:type="dxa"/>
            <w:vAlign w:val="center"/>
          </w:tcPr>
          <w:p w14:paraId="632C3581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246BF" w:rsidRPr="008145A5" w14:paraId="635D5FD6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4AA8255C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2016; </w:t>
            </w:r>
            <w:proofErr w:type="spellStart"/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iannikouris</w:t>
            </w:r>
            <w:proofErr w:type="spellEnd"/>
          </w:p>
        </w:tc>
        <w:tc>
          <w:tcPr>
            <w:tcW w:w="1559" w:type="dxa"/>
            <w:vAlign w:val="center"/>
          </w:tcPr>
          <w:p w14:paraId="2FAE265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43" w:type="dxa"/>
            <w:vAlign w:val="center"/>
          </w:tcPr>
          <w:p w14:paraId="4700E0D8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vAlign w:val="center"/>
          </w:tcPr>
          <w:p w14:paraId="07BE9C2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367879C7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vAlign w:val="center"/>
          </w:tcPr>
          <w:p w14:paraId="46E48E53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9" w:type="dxa"/>
            <w:vAlign w:val="center"/>
          </w:tcPr>
          <w:p w14:paraId="4934E77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59" w:type="dxa"/>
            <w:vAlign w:val="center"/>
          </w:tcPr>
          <w:p w14:paraId="0DA15804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88" w:type="dxa"/>
            <w:vAlign w:val="center"/>
          </w:tcPr>
          <w:p w14:paraId="01BA4E60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246BF" w:rsidRPr="008145A5" w14:paraId="1C26ADA9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10327FF8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16; Mat Said</w:t>
            </w:r>
          </w:p>
        </w:tc>
        <w:tc>
          <w:tcPr>
            <w:tcW w:w="1559" w:type="dxa"/>
            <w:vAlign w:val="center"/>
          </w:tcPr>
          <w:p w14:paraId="7C6414C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43" w:type="dxa"/>
            <w:vAlign w:val="center"/>
          </w:tcPr>
          <w:p w14:paraId="267ECFCB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vAlign w:val="center"/>
          </w:tcPr>
          <w:p w14:paraId="69F677F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2F65E533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vAlign w:val="center"/>
          </w:tcPr>
          <w:p w14:paraId="7316A985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9" w:type="dxa"/>
            <w:vAlign w:val="center"/>
          </w:tcPr>
          <w:p w14:paraId="477244E8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05CA603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88" w:type="dxa"/>
            <w:vAlign w:val="center"/>
          </w:tcPr>
          <w:p w14:paraId="3FD9A89F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246BF" w:rsidRPr="008145A5" w14:paraId="31A1CE14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12E0F454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16; Martinez</w:t>
            </w:r>
          </w:p>
        </w:tc>
        <w:tc>
          <w:tcPr>
            <w:tcW w:w="1559" w:type="dxa"/>
            <w:vAlign w:val="center"/>
          </w:tcPr>
          <w:p w14:paraId="5B09FC60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43" w:type="dxa"/>
            <w:vAlign w:val="center"/>
          </w:tcPr>
          <w:p w14:paraId="2923E21E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99" w:type="dxa"/>
            <w:vAlign w:val="center"/>
          </w:tcPr>
          <w:p w14:paraId="60A65A4F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68E3787D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vAlign w:val="center"/>
          </w:tcPr>
          <w:p w14:paraId="799253E9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9" w:type="dxa"/>
            <w:vAlign w:val="center"/>
          </w:tcPr>
          <w:p w14:paraId="7DA9FF30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7DAFC3DA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88" w:type="dxa"/>
            <w:vAlign w:val="center"/>
          </w:tcPr>
          <w:p w14:paraId="5AF9864B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246BF" w:rsidRPr="008145A5" w14:paraId="6532BB98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276B9F26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18; Hossain</w:t>
            </w:r>
          </w:p>
        </w:tc>
        <w:tc>
          <w:tcPr>
            <w:tcW w:w="1559" w:type="dxa"/>
            <w:vAlign w:val="center"/>
          </w:tcPr>
          <w:p w14:paraId="66C52C0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43" w:type="dxa"/>
            <w:vAlign w:val="center"/>
          </w:tcPr>
          <w:p w14:paraId="3536DD5D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vAlign w:val="center"/>
          </w:tcPr>
          <w:p w14:paraId="14D703F1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17BEEF2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vAlign w:val="center"/>
          </w:tcPr>
          <w:p w14:paraId="12E939EF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69" w:type="dxa"/>
            <w:vAlign w:val="center"/>
          </w:tcPr>
          <w:p w14:paraId="186030F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3D43FF00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88" w:type="dxa"/>
            <w:vAlign w:val="center"/>
          </w:tcPr>
          <w:p w14:paraId="749A7977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246BF" w:rsidRPr="008145A5" w14:paraId="091A01CF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6653AFAD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18; Kim</w:t>
            </w:r>
          </w:p>
        </w:tc>
        <w:tc>
          <w:tcPr>
            <w:tcW w:w="1559" w:type="dxa"/>
            <w:vAlign w:val="center"/>
          </w:tcPr>
          <w:p w14:paraId="33876A8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43" w:type="dxa"/>
            <w:vAlign w:val="center"/>
          </w:tcPr>
          <w:p w14:paraId="6D0F498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99" w:type="dxa"/>
            <w:vAlign w:val="center"/>
          </w:tcPr>
          <w:p w14:paraId="7E83F975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2805F9D0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vAlign w:val="center"/>
          </w:tcPr>
          <w:p w14:paraId="084D613B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9" w:type="dxa"/>
            <w:vAlign w:val="center"/>
          </w:tcPr>
          <w:p w14:paraId="1B97BE8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2775B77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88" w:type="dxa"/>
            <w:vAlign w:val="center"/>
          </w:tcPr>
          <w:p w14:paraId="6A0CD37B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246BF" w:rsidRPr="008145A5" w14:paraId="1523904D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45C419CC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2019; </w:t>
            </w:r>
            <w:proofErr w:type="spellStart"/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yöri</w:t>
            </w:r>
            <w:proofErr w:type="spellEnd"/>
          </w:p>
        </w:tc>
        <w:tc>
          <w:tcPr>
            <w:tcW w:w="1559" w:type="dxa"/>
            <w:vAlign w:val="center"/>
          </w:tcPr>
          <w:p w14:paraId="0F1E7869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843" w:type="dxa"/>
            <w:vAlign w:val="center"/>
          </w:tcPr>
          <w:p w14:paraId="1EFE0AB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999" w:type="dxa"/>
            <w:vAlign w:val="center"/>
          </w:tcPr>
          <w:p w14:paraId="12ED0B2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2AD0E13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vAlign w:val="center"/>
          </w:tcPr>
          <w:p w14:paraId="2A5D7205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9" w:type="dxa"/>
            <w:vAlign w:val="center"/>
          </w:tcPr>
          <w:p w14:paraId="5DEBFEA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59" w:type="dxa"/>
            <w:vAlign w:val="center"/>
          </w:tcPr>
          <w:p w14:paraId="41947E5E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88" w:type="dxa"/>
            <w:vAlign w:val="center"/>
          </w:tcPr>
          <w:p w14:paraId="78C0BD1A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</w:tr>
      <w:tr w:rsidR="008246BF" w:rsidRPr="008145A5" w14:paraId="2E16A8E7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10638536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19; Torres</w:t>
            </w:r>
          </w:p>
        </w:tc>
        <w:tc>
          <w:tcPr>
            <w:tcW w:w="1559" w:type="dxa"/>
            <w:vAlign w:val="center"/>
          </w:tcPr>
          <w:p w14:paraId="54FA14AD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843" w:type="dxa"/>
            <w:vAlign w:val="center"/>
          </w:tcPr>
          <w:p w14:paraId="18F80332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99" w:type="dxa"/>
            <w:vAlign w:val="center"/>
          </w:tcPr>
          <w:p w14:paraId="7D9F608A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664783FE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vAlign w:val="center"/>
          </w:tcPr>
          <w:p w14:paraId="609F9CD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69" w:type="dxa"/>
            <w:vAlign w:val="center"/>
          </w:tcPr>
          <w:p w14:paraId="6650975B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3CCB6130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88" w:type="dxa"/>
            <w:vAlign w:val="center"/>
          </w:tcPr>
          <w:p w14:paraId="615C5430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</w:tr>
      <w:tr w:rsidR="008246BF" w:rsidRPr="008145A5" w14:paraId="3C322FD7" w14:textId="77777777" w:rsidTr="008246BF">
        <w:trPr>
          <w:trHeight w:val="624"/>
        </w:trPr>
        <w:tc>
          <w:tcPr>
            <w:tcW w:w="1866" w:type="dxa"/>
            <w:vAlign w:val="center"/>
          </w:tcPr>
          <w:p w14:paraId="365A7C3C" w14:textId="77777777" w:rsidR="008246BF" w:rsidRPr="008246BF" w:rsidRDefault="008246BF" w:rsidP="008246B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22; Tuan Vo</w:t>
            </w:r>
          </w:p>
        </w:tc>
        <w:tc>
          <w:tcPr>
            <w:tcW w:w="1559" w:type="dxa"/>
            <w:vAlign w:val="center"/>
          </w:tcPr>
          <w:p w14:paraId="485CED3A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3005A556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99" w:type="dxa"/>
            <w:vAlign w:val="center"/>
          </w:tcPr>
          <w:p w14:paraId="63A490DB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3B561FBD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vAlign w:val="center"/>
          </w:tcPr>
          <w:p w14:paraId="720C6B00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9" w:type="dxa"/>
            <w:vAlign w:val="center"/>
          </w:tcPr>
          <w:p w14:paraId="6171DAEE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67E8C715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88" w:type="dxa"/>
            <w:vAlign w:val="center"/>
          </w:tcPr>
          <w:p w14:paraId="682A5CAC" w14:textId="77777777" w:rsidR="008246BF" w:rsidRPr="008145A5" w:rsidRDefault="008246BF" w:rsidP="00824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4267AEF5" w14:textId="26E54C77" w:rsidR="008246BF" w:rsidRDefault="008246BF" w:rsidP="008246BF">
      <w:pPr>
        <w:rPr>
          <w:rFonts w:ascii="Times New Roman" w:hAnsi="Times New Roman" w:cs="Times New Roman"/>
          <w:sz w:val="20"/>
          <w:szCs w:val="20"/>
        </w:rPr>
      </w:pPr>
    </w:p>
    <w:p w14:paraId="1361219E" w14:textId="6566BCEC" w:rsidR="00911CF0" w:rsidRDefault="00911CF0" w:rsidP="00911CF0">
      <w:pPr>
        <w:jc w:val="center"/>
        <w:rPr>
          <w:rFonts w:ascii="Times New Roman" w:hAnsi="Times New Roman" w:cs="Times New Roman"/>
          <w:sz w:val="24"/>
          <w:szCs w:val="24"/>
        </w:rPr>
      </w:pPr>
      <w:r w:rsidRPr="008246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</w:t>
      </w:r>
      <w:r w:rsidR="00FC74F6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8246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46BF">
        <w:rPr>
          <w:rFonts w:ascii="Times New Roman" w:hAnsi="Times New Roman" w:cs="Times New Roman"/>
          <w:sz w:val="24"/>
          <w:szCs w:val="24"/>
        </w:rPr>
        <w:t xml:space="preserve"> Outcome of the </w:t>
      </w:r>
      <w:r>
        <w:rPr>
          <w:rFonts w:ascii="Times New Roman" w:hAnsi="Times New Roman" w:cs="Times New Roman"/>
          <w:sz w:val="24"/>
          <w:szCs w:val="24"/>
        </w:rPr>
        <w:t>ROB-</w:t>
      </w:r>
      <w:r w:rsidR="00FC74F6">
        <w:rPr>
          <w:rFonts w:ascii="Times New Roman" w:hAnsi="Times New Roman" w:cs="Times New Roman"/>
          <w:sz w:val="24"/>
          <w:szCs w:val="24"/>
        </w:rPr>
        <w:t>2</w:t>
      </w:r>
      <w:r w:rsidRPr="008246BF">
        <w:rPr>
          <w:rFonts w:ascii="Times New Roman" w:hAnsi="Times New Roman" w:cs="Times New Roman"/>
          <w:sz w:val="24"/>
          <w:szCs w:val="24"/>
        </w:rPr>
        <w:t xml:space="preserve"> tool for the evaluation of </w:t>
      </w:r>
      <w:r>
        <w:rPr>
          <w:rFonts w:ascii="Times New Roman" w:hAnsi="Times New Roman" w:cs="Times New Roman"/>
          <w:sz w:val="24"/>
          <w:szCs w:val="24"/>
        </w:rPr>
        <w:t>Randomized Controlled</w:t>
      </w:r>
      <w:r w:rsidRPr="008246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ials</w:t>
      </w:r>
    </w:p>
    <w:p w14:paraId="2330554D" w14:textId="07CF1564" w:rsidR="00911CF0" w:rsidRDefault="00911CF0" w:rsidP="00911CF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745D18" wp14:editId="183DD50D">
            <wp:extent cx="8593271" cy="2218690"/>
            <wp:effectExtent l="12700" t="12700" r="17780" b="16510"/>
            <wp:docPr id="636675556" name="Picture 1" descr="A picture containing text, fon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675556" name="Picture 1" descr="A picture containing text, font, screensho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4392" cy="22215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C90D71" w14:textId="77777777" w:rsidR="00911CF0" w:rsidRPr="008246BF" w:rsidRDefault="00911CF0" w:rsidP="00911CF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B34899" w14:textId="169E7A88" w:rsidR="00911CF0" w:rsidRPr="008145A5" w:rsidRDefault="00911CF0" w:rsidP="008246BF">
      <w:pPr>
        <w:rPr>
          <w:rFonts w:ascii="Times New Roman" w:hAnsi="Times New Roman" w:cs="Times New Roman"/>
          <w:sz w:val="20"/>
          <w:szCs w:val="20"/>
        </w:rPr>
      </w:pPr>
    </w:p>
    <w:sectPr w:rsidR="00911CF0" w:rsidRPr="008145A5" w:rsidSect="00730A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7A200" w14:textId="77777777" w:rsidR="0061192E" w:rsidRDefault="0061192E" w:rsidP="00911CF0">
      <w:pPr>
        <w:spacing w:after="0" w:line="240" w:lineRule="auto"/>
      </w:pPr>
      <w:r>
        <w:separator/>
      </w:r>
    </w:p>
  </w:endnote>
  <w:endnote w:type="continuationSeparator" w:id="0">
    <w:p w14:paraId="3330BCDD" w14:textId="77777777" w:rsidR="0061192E" w:rsidRDefault="0061192E" w:rsidP="00911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100FF" w14:textId="77777777" w:rsidR="0061192E" w:rsidRDefault="0061192E" w:rsidP="00911CF0">
      <w:pPr>
        <w:spacing w:after="0" w:line="240" w:lineRule="auto"/>
      </w:pPr>
      <w:r>
        <w:separator/>
      </w:r>
    </w:p>
  </w:footnote>
  <w:footnote w:type="continuationSeparator" w:id="0">
    <w:p w14:paraId="59D83BD6" w14:textId="77777777" w:rsidR="0061192E" w:rsidRDefault="0061192E" w:rsidP="00911C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sDSzMDcwNjSzMLJQ0lEKTi0uzszPAykwqgUAOeiSXSwAAAA="/>
  </w:docVars>
  <w:rsids>
    <w:rsidRoot w:val="00730A8B"/>
    <w:rsid w:val="000C6FD8"/>
    <w:rsid w:val="000F0BFC"/>
    <w:rsid w:val="00233E1C"/>
    <w:rsid w:val="00315137"/>
    <w:rsid w:val="00333A24"/>
    <w:rsid w:val="003414D0"/>
    <w:rsid w:val="00346160"/>
    <w:rsid w:val="003516BD"/>
    <w:rsid w:val="00360C25"/>
    <w:rsid w:val="0037387C"/>
    <w:rsid w:val="003A7906"/>
    <w:rsid w:val="003D0D28"/>
    <w:rsid w:val="00412F0A"/>
    <w:rsid w:val="00413702"/>
    <w:rsid w:val="004235B4"/>
    <w:rsid w:val="004A05D5"/>
    <w:rsid w:val="004E4831"/>
    <w:rsid w:val="0061192E"/>
    <w:rsid w:val="006416E5"/>
    <w:rsid w:val="0065331E"/>
    <w:rsid w:val="006C7AA3"/>
    <w:rsid w:val="006D5AB1"/>
    <w:rsid w:val="00730A8B"/>
    <w:rsid w:val="0076206C"/>
    <w:rsid w:val="007B0116"/>
    <w:rsid w:val="008145A5"/>
    <w:rsid w:val="008246BF"/>
    <w:rsid w:val="008B7FC1"/>
    <w:rsid w:val="008C76EE"/>
    <w:rsid w:val="008C7AAC"/>
    <w:rsid w:val="00911CF0"/>
    <w:rsid w:val="00913114"/>
    <w:rsid w:val="00956DEB"/>
    <w:rsid w:val="00A138F0"/>
    <w:rsid w:val="00A21FB8"/>
    <w:rsid w:val="00A47ABA"/>
    <w:rsid w:val="00A52A3B"/>
    <w:rsid w:val="00AE18C4"/>
    <w:rsid w:val="00B17C9B"/>
    <w:rsid w:val="00B3555F"/>
    <w:rsid w:val="00C076A0"/>
    <w:rsid w:val="00C60C3A"/>
    <w:rsid w:val="00C725C7"/>
    <w:rsid w:val="00E03901"/>
    <w:rsid w:val="00E24419"/>
    <w:rsid w:val="00E537C0"/>
    <w:rsid w:val="00F3670B"/>
    <w:rsid w:val="00FC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372A6"/>
  <w15:chartTrackingRefBased/>
  <w15:docId w15:val="{792412BD-A22E-46A1-8131-A3276861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A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0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13702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911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911CF0"/>
  </w:style>
  <w:style w:type="paragraph" w:styleId="a6">
    <w:name w:val="footer"/>
    <w:basedOn w:val="a"/>
    <w:link w:val="Char0"/>
    <w:uiPriority w:val="99"/>
    <w:unhideWhenUsed/>
    <w:rsid w:val="00911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911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os</dc:creator>
  <cp:keywords/>
  <dc:description/>
  <cp:lastModifiedBy>John Bellos</cp:lastModifiedBy>
  <cp:revision>2</cp:revision>
  <dcterms:created xsi:type="dcterms:W3CDTF">2023-05-31T19:08:00Z</dcterms:created>
  <dcterms:modified xsi:type="dcterms:W3CDTF">2023-05-31T19:08:00Z</dcterms:modified>
</cp:coreProperties>
</file>